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7568" w:rsidRPr="009C7568" w:rsidRDefault="009C7568" w:rsidP="009C7568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9C7568">
        <w:rPr>
          <w:rFonts w:ascii="Times New Roman" w:hAnsi="Times New Roman" w:cs="Times New Roman"/>
          <w:bCs/>
          <w:sz w:val="24"/>
          <w:szCs w:val="24"/>
        </w:rPr>
        <w:t>Supplementary Information</w:t>
      </w:r>
    </w:p>
    <w:p w:rsidR="009C7568" w:rsidRPr="009C7568" w:rsidRDefault="009C7568" w:rsidP="009C75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7568">
        <w:rPr>
          <w:rFonts w:ascii="Times New Roman" w:hAnsi="Times New Roman" w:cs="Times New Roman"/>
          <w:sz w:val="24"/>
          <w:szCs w:val="24"/>
        </w:rPr>
        <w:t>1. The search strategy for MEDLINE</w:t>
      </w:r>
    </w:p>
    <w:tbl>
      <w:tblPr>
        <w:tblStyle w:val="PlainTable2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6"/>
        <w:gridCol w:w="7394"/>
        <w:gridCol w:w="1176"/>
      </w:tblGrid>
      <w:tr w:rsidR="009C7568" w:rsidRPr="009C7568" w:rsidTr="006C4D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C7568" w:rsidRPr="009C7568" w:rsidRDefault="009C7568" w:rsidP="006C4D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Que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C7568" w:rsidRPr="009C7568" w:rsidRDefault="009C7568" w:rsidP="006C4D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ults 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exp Pneumonia, Aspiration/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6,135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((aspirat* or inhalat* or mendelson* or deglutition* or lipid* or lipoid or oil) adj3 (pneumon* or syndrome*)).ti,ab,kw,kf.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9,240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exp Deglutition Disorders/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54,792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dysphagia*.ti,ab,kw,kf.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30,362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((deglutition* or Swallow*) adj3 (disorder* or dysfunct* or problem* or difficult* or disease* or deficit*)).ti,ab,kw,kf.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8,685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3 or 4 or 5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74,273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exp Pneumonia/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87,324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pneumon*.ti,ab,kw,kf.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211,261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((lung* or pulmon* or airway*) adj3 (infection* or inflammat*)).ti,ab,kw,kf.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69,285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7 or 8 or 9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385,233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6 and 10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3,987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 or 2 or 11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4,492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exp Aged/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3,275,018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exp Aging/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254,200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(aged or geriatric* or gerontol* or elder* or ageing or aging or Old or older or senior*).ti,ab,kw,kf.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2,361,552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Geriatrics/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30,556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3 or 14 or 15 or 16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5,014,670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case reports/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2,195,568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(case report* or case stud*).ti.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323,458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exp guideline/ or exp meta-analysis/ or "review"/ or "systematic review"/ or (guideline* or review* or "meta anal*" or metanal*).ti. or cochrane.jw.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3,229,669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8 or 19 or 20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5,332,695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2 and 17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5,567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22 not 21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3,392</w:t>
            </w:r>
          </w:p>
        </w:tc>
      </w:tr>
      <w:tr w:rsidR="009C7568" w:rsidRPr="009C7568" w:rsidTr="006C4DD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limit 23 to (danish or english or german or japanese or norwegian or swedish)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3,182</w:t>
            </w:r>
          </w:p>
        </w:tc>
      </w:tr>
    </w:tbl>
    <w:p w:rsidR="009C7568" w:rsidRPr="009C7568" w:rsidRDefault="009C7568" w:rsidP="009C7568">
      <w:pPr>
        <w:tabs>
          <w:tab w:val="left" w:pos="1140"/>
        </w:tabs>
        <w:rPr>
          <w:rFonts w:ascii="Times New Roman" w:hAnsi="Times New Roman" w:cs="Times New Roman"/>
          <w:sz w:val="24"/>
          <w:szCs w:val="24"/>
        </w:rPr>
      </w:pPr>
      <w:r w:rsidRPr="009C7568">
        <w:rPr>
          <w:rFonts w:ascii="Times New Roman" w:hAnsi="Times New Roman" w:cs="Times New Roman"/>
          <w:sz w:val="24"/>
          <w:szCs w:val="24"/>
        </w:rPr>
        <w:tab/>
      </w:r>
    </w:p>
    <w:p w:rsidR="009C7568" w:rsidRPr="009C7568" w:rsidRDefault="009C7568" w:rsidP="009C7568">
      <w:pPr>
        <w:rPr>
          <w:rFonts w:ascii="Times New Roman" w:hAnsi="Times New Roman" w:cs="Times New Roman"/>
          <w:sz w:val="24"/>
          <w:szCs w:val="24"/>
        </w:rPr>
      </w:pPr>
      <w:r w:rsidRPr="009C7568">
        <w:rPr>
          <w:rFonts w:ascii="Times New Roman" w:hAnsi="Times New Roman" w:cs="Times New Roman"/>
          <w:sz w:val="24"/>
          <w:szCs w:val="24"/>
        </w:rPr>
        <w:t>2. The search strategy for Ovid EMBASE</w:t>
      </w:r>
    </w:p>
    <w:tbl>
      <w:tblPr>
        <w:tblStyle w:val="PlainTable2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6"/>
        <w:gridCol w:w="7394"/>
        <w:gridCol w:w="1176"/>
      </w:tblGrid>
      <w:tr w:rsidR="009C7568" w:rsidRPr="009C7568" w:rsidTr="006C4D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C7568" w:rsidRPr="009C7568" w:rsidRDefault="009C7568" w:rsidP="006C4D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Que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C7568" w:rsidRPr="009C7568" w:rsidRDefault="009C7568" w:rsidP="006C4D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ults 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aspiration pneumonia/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5,630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((aspiration* or inhalation* or mendelson* or deglutition* or lipid* or lipoid or oil) adj3 (pneumon* or syndrome*)).ti,ab,kw,hw.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22,494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dysphagia/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75,264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((deglutition* or Swallow*) adj3 (disorder* or dysfunct* or problem* or difficult* or disease* or deficit*)).ti,ab,kw,hw.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4,677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dysphagia*.ti,ab,kw,kw.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52,537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3 or 4 or 5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90,511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exp pneumonia/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333,365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pneumon*.ti,ab,kw,hw.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459,678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((lung* or pulmon* or airway*) adj3 (infection* or inflammat*)).ti,ab,hw.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12,960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7 or 8 or 9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566,632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6 and 10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8,794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 or 2 or 11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27,318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exp aged/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3,187,915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exp aging/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281,017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exp geriatrics/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38,560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gerontology/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3,179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(aged or geriatric* or gerontol*or elder* or ageing or aging or Old or senior*).ti,ab,kw,hw.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6,296,121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3 or 14 or 15 or 16 or 17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6,303,016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conference abstract/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,259,124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exp case study/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79,723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case report/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2,631,378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(case report* or case stud*).ti.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394,727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exp "review"/ or exp meta analysis/ or exp practice guideline/ or (guideline* or review* or "meta anal*" or metanal*).ti. or cochrane.jw.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3,661,511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9 or 20 or 21 or 22 or 23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7,253,010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2 and 18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11,900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25 not 24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6,017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limit 26 to (danish or english or german or japanese or norwegian or swedish)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</w:rPr>
              <w:t>5,761</w:t>
            </w:r>
          </w:p>
        </w:tc>
      </w:tr>
    </w:tbl>
    <w:p w:rsidR="009C7568" w:rsidRPr="009C7568" w:rsidRDefault="009C7568" w:rsidP="009C7568">
      <w:pPr>
        <w:rPr>
          <w:rFonts w:ascii="Times New Roman" w:hAnsi="Times New Roman" w:cs="Times New Roman"/>
          <w:sz w:val="24"/>
          <w:szCs w:val="24"/>
        </w:rPr>
      </w:pPr>
    </w:p>
    <w:p w:rsidR="009C7568" w:rsidRPr="009C7568" w:rsidRDefault="009C7568" w:rsidP="009C7568">
      <w:pPr>
        <w:rPr>
          <w:rFonts w:ascii="Times New Roman" w:hAnsi="Times New Roman" w:cs="Times New Roman"/>
          <w:sz w:val="24"/>
          <w:szCs w:val="24"/>
        </w:rPr>
      </w:pPr>
    </w:p>
    <w:p w:rsidR="009C7568" w:rsidRPr="009C7568" w:rsidRDefault="009C7568" w:rsidP="009C7568">
      <w:pPr>
        <w:rPr>
          <w:rFonts w:ascii="Times New Roman" w:hAnsi="Times New Roman" w:cs="Times New Roman"/>
          <w:sz w:val="24"/>
          <w:szCs w:val="24"/>
        </w:rPr>
      </w:pPr>
    </w:p>
    <w:p w:rsidR="009C7568" w:rsidRPr="009C7568" w:rsidRDefault="009C7568" w:rsidP="009C7568">
      <w:pPr>
        <w:rPr>
          <w:rFonts w:ascii="Times New Roman" w:hAnsi="Times New Roman" w:cs="Times New Roman"/>
          <w:sz w:val="24"/>
          <w:szCs w:val="24"/>
        </w:rPr>
      </w:pPr>
      <w:r w:rsidRPr="009C7568">
        <w:rPr>
          <w:rFonts w:ascii="Times New Roman" w:hAnsi="Times New Roman" w:cs="Times New Roman"/>
          <w:sz w:val="24"/>
          <w:szCs w:val="24"/>
        </w:rPr>
        <w:t>3. The search strategy for CINAHL</w:t>
      </w:r>
    </w:p>
    <w:tbl>
      <w:tblPr>
        <w:tblStyle w:val="PlainTable2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90"/>
        <w:gridCol w:w="3789"/>
        <w:gridCol w:w="3471"/>
        <w:gridCol w:w="1176"/>
      </w:tblGrid>
      <w:tr w:rsidR="009C7568" w:rsidRPr="009C7568" w:rsidTr="006C4D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C7568" w:rsidRPr="009C7568" w:rsidRDefault="009C7568" w:rsidP="006C4D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Que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C7568" w:rsidRPr="009C7568" w:rsidRDefault="009C7568" w:rsidP="006C4D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Limiters/Expan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C7568" w:rsidRPr="009C7568" w:rsidRDefault="009C7568" w:rsidP="006C4D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Results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18 NOT s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Limiters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 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- Language: Danish, English, German, Japanese, Norwegian, Swedish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br/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earch modes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 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- Boolean/Phr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1,026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23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18 NOT s22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earch modes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 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- Boolean/Phrase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1,043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22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19 OR S20 OR S21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earch modes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 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- Boolean/Phrase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1,152,098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21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TI (guideline* or review* or "meta anal*" or metanal* OR case stud* OR case report*)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earch modes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 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- Boolean/Phrase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383,110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20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(MH "Practice Guidelines") OR (MH "Case Studies") OR (MH "Literature Review+") OR (MH "Meta Analysis")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earch modes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 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- Boolean/Phrase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237,177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lastRenderedPageBreak/>
              <w:t>S19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PT (Case Study OR Meta Analysis OR Practice Guidelines OR Review OR Systematic Review)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earch modes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 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- Boolean/Phrase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896,004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18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12 AND S17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earch modes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 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- Boolean/Phrase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1,385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17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13 OR S14 OR S15 OR S16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earch modes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 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- Boolean/Phrase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1,180,382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16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aged or geriatric* or gerontol* or elder* or ageing or aging or Old or senior*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earch modes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 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- Boolean/Phrase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1,178,121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15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(MH "Geriatrics")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earch modes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 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- Boolean/Phrase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5,738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14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(MH "Aging+")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earch modes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 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- Boolean/Phrase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57,384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13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(MH "Aged+")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earch modes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 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- Boolean/Phrase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876,873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12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1 OR S2 OR S11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earch modes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 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- Boolean/Phrase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3,911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11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6 AND S10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earch modes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 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- Boolean/Phrase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1,211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10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7 OR S8 OR S9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earch modes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 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- Boolean/Phrase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64,737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9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((lung* or pulmon* or airway*) N3 (infection* or inflammat*))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earch modes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 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- Boolean/Phrase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9,928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8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pneumon*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earch modes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 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- Boolean/Phrase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56,647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7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(MH "Pneumonia+")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earch modes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 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- Boolean/Phrase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31,929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6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3 OR S4 OR S5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earch modes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 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- Boolean/Phrase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14,490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5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((deglutition* or Swallow*) N3 (disorder* or dysfunct* or problem* or difficult* or disease* or deficit*))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earch modes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 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- Boolean/Phrase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10,444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4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dysphagia*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earch modes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 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- Boolean/Phrase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9,414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3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(MH "Deglutition Disorders")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earch modes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 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- Boolean/Phrase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9,034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2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((aspiration* or inhalation* or mendelson* or deglutition* or lipid* or lipoid or oil) N3 (pneumon* or syndrome*)).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earch modes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 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- Boolean/Phrase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3,493</w:t>
            </w:r>
          </w:p>
        </w:tc>
      </w:tr>
      <w:tr w:rsidR="009C7568" w:rsidRPr="009C7568" w:rsidTr="006C4DD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C7568" w:rsidRPr="009C7568" w:rsidRDefault="009C7568" w:rsidP="006C4DD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1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(MH "Pneumonia, Aspiration")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Search modes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 </w:t>
            </w: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- Boolean/Phrase</w:t>
            </w:r>
          </w:p>
        </w:tc>
        <w:tc>
          <w:tcPr>
            <w:tcW w:w="0" w:type="auto"/>
            <w:hideMark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9C756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da-DK"/>
              </w:rPr>
              <w:t>1,704</w:t>
            </w:r>
          </w:p>
        </w:tc>
      </w:tr>
    </w:tbl>
    <w:p w:rsidR="009C7568" w:rsidRPr="009C7568" w:rsidRDefault="009C7568" w:rsidP="009C7568">
      <w:pPr>
        <w:rPr>
          <w:rFonts w:ascii="Times New Roman" w:hAnsi="Times New Roman" w:cs="Times New Roman"/>
          <w:sz w:val="24"/>
          <w:szCs w:val="24"/>
        </w:rPr>
      </w:pPr>
    </w:p>
    <w:p w:rsidR="009C7568" w:rsidRPr="009C7568" w:rsidRDefault="009C7568" w:rsidP="009C7568">
      <w:pPr>
        <w:rPr>
          <w:rFonts w:ascii="Times New Roman" w:hAnsi="Times New Roman" w:cs="Times New Roman"/>
          <w:sz w:val="24"/>
          <w:szCs w:val="24"/>
        </w:rPr>
      </w:pPr>
    </w:p>
    <w:p w:rsidR="009C7568" w:rsidRPr="009C7568" w:rsidRDefault="009C7568" w:rsidP="009C7568">
      <w:pPr>
        <w:rPr>
          <w:rFonts w:ascii="Times New Roman" w:hAnsi="Times New Roman" w:cs="Times New Roman"/>
          <w:sz w:val="24"/>
          <w:szCs w:val="24"/>
        </w:rPr>
      </w:pPr>
      <w:r w:rsidRPr="009C7568">
        <w:rPr>
          <w:rFonts w:ascii="Times New Roman" w:hAnsi="Times New Roman" w:cs="Times New Roman"/>
          <w:sz w:val="24"/>
          <w:szCs w:val="24"/>
        </w:rPr>
        <w:t>4. The search strategy for Cochrane</w:t>
      </w:r>
    </w:p>
    <w:tbl>
      <w:tblPr>
        <w:tblStyle w:val="PlainTable2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6"/>
        <w:gridCol w:w="7514"/>
        <w:gridCol w:w="936"/>
      </w:tblGrid>
      <w:tr w:rsidR="009C7568" w:rsidRPr="009C7568" w:rsidTr="006C4D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C7568" w:rsidRPr="009C7568" w:rsidRDefault="009C7568" w:rsidP="006C4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C7568" w:rsidRPr="009C7568" w:rsidRDefault="009C7568" w:rsidP="006C4D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C7568" w:rsidRPr="009C7568" w:rsidRDefault="009C7568" w:rsidP="006C4D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Hits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:rsidR="009C7568" w:rsidRPr="009C7568" w:rsidRDefault="009C7568" w:rsidP="006C4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MeSH descriptor: [Pneumonia, Aspiration] explode all tre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C7568" w:rsidRPr="009C7568" w:rsidRDefault="009C7568" w:rsidP="006C4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((aspiration* or inhalation* or mendelson* or deglutition* or lipid* or lipoid or oil) NEAR/3 (pneumon* or syndrome*)):ti,ab,kw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1460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C7568" w:rsidRPr="009C7568" w:rsidRDefault="009C7568" w:rsidP="006C4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MeSH descriptor: [Deglutition Disorders] explode all trees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2957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C7568" w:rsidRPr="009C7568" w:rsidRDefault="009C7568" w:rsidP="006C4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(dysphagia*):ti,ab,kw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4419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C7568" w:rsidRPr="009C7568" w:rsidRDefault="009C7568" w:rsidP="006C4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((deglutition* or Swallow*) NEAR/3 (dis</w:t>
            </w:r>
            <w:bookmarkStart w:id="0" w:name="_GoBack"/>
            <w:bookmarkEnd w:id="0"/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order* or dysfunct* or problem* or difficult* or disease* or deficit*)):ti,ab,kw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1859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C7568" w:rsidRPr="009C7568" w:rsidRDefault="009C7568" w:rsidP="006C4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#3 OR #4 OR #5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7178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C7568" w:rsidRPr="009C7568" w:rsidRDefault="009C7568" w:rsidP="006C4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MeSH descriptor: [Pneumonia] explode all trees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4322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C7568" w:rsidRPr="009C7568" w:rsidRDefault="009C7568" w:rsidP="006C4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(pneumon*):ti,ab,kw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20519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C7568" w:rsidRPr="009C7568" w:rsidRDefault="009C7568" w:rsidP="006C4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((lung* or pulmon* or airway*) NEAR/3 (infection* or inflammat*)):ti,ab,kw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6406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C7568" w:rsidRPr="009C7568" w:rsidRDefault="009C7568" w:rsidP="006C4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#7 OR #8 OR #9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26135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C7568" w:rsidRPr="009C7568" w:rsidRDefault="009C7568" w:rsidP="006C4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11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#6 AND #10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C7568" w:rsidRPr="009C7568" w:rsidRDefault="009C7568" w:rsidP="006C4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#1 OR #2 OR #11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1750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C7568" w:rsidRPr="009C7568" w:rsidRDefault="009C7568" w:rsidP="006C4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MeSH descriptor: [Aged] explode all trees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212777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C7568" w:rsidRPr="009C7568" w:rsidRDefault="009C7568" w:rsidP="006C4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MeSH descriptor: [Geriatrics] explode all trees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C7568" w:rsidRPr="009C7568" w:rsidRDefault="009C7568" w:rsidP="006C4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(aged or geriatric* or gerontol* or elder* or ageing or aging or Old or senior*):ti,ab,kw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588720</w:t>
            </w:r>
          </w:p>
        </w:tc>
      </w:tr>
      <w:tr w:rsidR="009C7568" w:rsidRPr="009C7568" w:rsidTr="006C4D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C7568" w:rsidRPr="009C7568" w:rsidRDefault="009C7568" w:rsidP="006C4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#16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#13 OR #14 OR #15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588720</w:t>
            </w:r>
          </w:p>
        </w:tc>
      </w:tr>
      <w:tr w:rsidR="009C7568" w:rsidRPr="009C7568" w:rsidTr="006C4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C7568" w:rsidRPr="009C7568" w:rsidRDefault="009C7568" w:rsidP="006C4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#17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#16 AND #12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754</w:t>
            </w:r>
          </w:p>
        </w:tc>
      </w:tr>
      <w:tr w:rsidR="009C7568" w:rsidRPr="009C7568" w:rsidTr="006C4DD6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C7568" w:rsidRPr="009C7568" w:rsidRDefault="009C7568" w:rsidP="006C4D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Trials</w:t>
            </w:r>
          </w:p>
        </w:tc>
        <w:tc>
          <w:tcPr>
            <w:tcW w:w="0" w:type="auto"/>
          </w:tcPr>
          <w:p w:rsidR="009C7568" w:rsidRPr="009C7568" w:rsidRDefault="009C7568" w:rsidP="006C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568">
              <w:rPr>
                <w:rFonts w:ascii="Times New Roman" w:hAnsi="Times New Roman" w:cs="Times New Roman"/>
                <w:sz w:val="24"/>
                <w:szCs w:val="24"/>
              </w:rPr>
              <w:t>747</w:t>
            </w:r>
          </w:p>
        </w:tc>
      </w:tr>
    </w:tbl>
    <w:p w:rsidR="009C7568" w:rsidRPr="009C7568" w:rsidRDefault="009C7568" w:rsidP="009C7568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9C7568" w:rsidRPr="009C7568" w:rsidRDefault="009C7568" w:rsidP="009C7568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:rsidR="009C7568" w:rsidRPr="009C7568" w:rsidRDefault="009C7568" w:rsidP="009C7568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:rsidR="009C7568" w:rsidRPr="009C7568" w:rsidRDefault="009C7568" w:rsidP="009C7568">
      <w:pPr>
        <w:rPr>
          <w:rFonts w:ascii="Times New Roman" w:hAnsi="Times New Roman" w:cs="Times New Roman"/>
          <w:sz w:val="24"/>
          <w:szCs w:val="24"/>
        </w:rPr>
      </w:pPr>
    </w:p>
    <w:p w:rsidR="00E14276" w:rsidRPr="009C7568" w:rsidRDefault="00E14276"/>
    <w:sectPr w:rsidR="00E14276" w:rsidRPr="009C7568" w:rsidSect="009C7568">
      <w:footerReference w:type="default" r:id="rId4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33589880"/>
      <w:docPartObj>
        <w:docPartGallery w:val="Page Numbers (Bottom of Page)"/>
        <w:docPartUnique/>
      </w:docPartObj>
    </w:sdtPr>
    <w:sdtEndPr/>
    <w:sdtContent>
      <w:p w:rsidR="00447CFD" w:rsidRDefault="009C756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7568">
          <w:rPr>
            <w:noProof/>
            <w:lang w:val="ja-JP"/>
          </w:rPr>
          <w:t>4</w:t>
        </w:r>
        <w:r>
          <w:fldChar w:fldCharType="end"/>
        </w:r>
      </w:p>
    </w:sdtContent>
  </w:sdt>
  <w:p w:rsidR="00447CFD" w:rsidRDefault="009C756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568"/>
    <w:rsid w:val="00000289"/>
    <w:rsid w:val="0000762A"/>
    <w:rsid w:val="000125EF"/>
    <w:rsid w:val="00012DC8"/>
    <w:rsid w:val="00014366"/>
    <w:rsid w:val="000157AB"/>
    <w:rsid w:val="000176DD"/>
    <w:rsid w:val="00023321"/>
    <w:rsid w:val="000451A6"/>
    <w:rsid w:val="00051D0A"/>
    <w:rsid w:val="000521B3"/>
    <w:rsid w:val="00053C19"/>
    <w:rsid w:val="000566C3"/>
    <w:rsid w:val="00065C90"/>
    <w:rsid w:val="0006755B"/>
    <w:rsid w:val="00081CCE"/>
    <w:rsid w:val="0008425E"/>
    <w:rsid w:val="000842EA"/>
    <w:rsid w:val="00086D84"/>
    <w:rsid w:val="0009211B"/>
    <w:rsid w:val="0009609D"/>
    <w:rsid w:val="000A22B4"/>
    <w:rsid w:val="000B1600"/>
    <w:rsid w:val="000C0126"/>
    <w:rsid w:val="000C0DAE"/>
    <w:rsid w:val="000C112F"/>
    <w:rsid w:val="000C5AC6"/>
    <w:rsid w:val="000D1CD6"/>
    <w:rsid w:val="000D2899"/>
    <w:rsid w:val="000D2B77"/>
    <w:rsid w:val="000D49AB"/>
    <w:rsid w:val="000D5BD7"/>
    <w:rsid w:val="000E0E5F"/>
    <w:rsid w:val="000E2AF2"/>
    <w:rsid w:val="000E2CA4"/>
    <w:rsid w:val="000E4957"/>
    <w:rsid w:val="000F174A"/>
    <w:rsid w:val="000F3C4E"/>
    <w:rsid w:val="000F5A0E"/>
    <w:rsid w:val="001061F4"/>
    <w:rsid w:val="00114C41"/>
    <w:rsid w:val="00125862"/>
    <w:rsid w:val="0012596D"/>
    <w:rsid w:val="00126F68"/>
    <w:rsid w:val="001321E7"/>
    <w:rsid w:val="0013254A"/>
    <w:rsid w:val="001369DC"/>
    <w:rsid w:val="00141C61"/>
    <w:rsid w:val="001522B6"/>
    <w:rsid w:val="00152D0C"/>
    <w:rsid w:val="0015392A"/>
    <w:rsid w:val="0015476C"/>
    <w:rsid w:val="00155344"/>
    <w:rsid w:val="001704F8"/>
    <w:rsid w:val="00175264"/>
    <w:rsid w:val="00182758"/>
    <w:rsid w:val="00182D80"/>
    <w:rsid w:val="001905C4"/>
    <w:rsid w:val="00196D95"/>
    <w:rsid w:val="001A3D1D"/>
    <w:rsid w:val="001A65A0"/>
    <w:rsid w:val="001B1D25"/>
    <w:rsid w:val="001B41ED"/>
    <w:rsid w:val="001C2871"/>
    <w:rsid w:val="001D1E12"/>
    <w:rsid w:val="001D37B1"/>
    <w:rsid w:val="001E13FE"/>
    <w:rsid w:val="001E439D"/>
    <w:rsid w:val="001E4A31"/>
    <w:rsid w:val="001F04B5"/>
    <w:rsid w:val="001F5B79"/>
    <w:rsid w:val="00201951"/>
    <w:rsid w:val="00203BA6"/>
    <w:rsid w:val="002068DB"/>
    <w:rsid w:val="0021138E"/>
    <w:rsid w:val="00217BBE"/>
    <w:rsid w:val="00221D91"/>
    <w:rsid w:val="002272DA"/>
    <w:rsid w:val="002313BB"/>
    <w:rsid w:val="0023618B"/>
    <w:rsid w:val="00236C34"/>
    <w:rsid w:val="00236F78"/>
    <w:rsid w:val="0024066E"/>
    <w:rsid w:val="00250A39"/>
    <w:rsid w:val="002518CE"/>
    <w:rsid w:val="00261E61"/>
    <w:rsid w:val="00266986"/>
    <w:rsid w:val="00272763"/>
    <w:rsid w:val="00280F1C"/>
    <w:rsid w:val="002813DE"/>
    <w:rsid w:val="00284A5A"/>
    <w:rsid w:val="00291506"/>
    <w:rsid w:val="002957A5"/>
    <w:rsid w:val="00296B97"/>
    <w:rsid w:val="002B6CCF"/>
    <w:rsid w:val="002B7EE8"/>
    <w:rsid w:val="002C1803"/>
    <w:rsid w:val="002D646C"/>
    <w:rsid w:val="002E0809"/>
    <w:rsid w:val="002E6B94"/>
    <w:rsid w:val="00322636"/>
    <w:rsid w:val="003253E2"/>
    <w:rsid w:val="00325950"/>
    <w:rsid w:val="003268C0"/>
    <w:rsid w:val="003307C6"/>
    <w:rsid w:val="00332FF7"/>
    <w:rsid w:val="00333E77"/>
    <w:rsid w:val="0034459B"/>
    <w:rsid w:val="00344A85"/>
    <w:rsid w:val="0034693A"/>
    <w:rsid w:val="0037081A"/>
    <w:rsid w:val="00371BFE"/>
    <w:rsid w:val="00380716"/>
    <w:rsid w:val="00384AE6"/>
    <w:rsid w:val="00386FE6"/>
    <w:rsid w:val="003907A1"/>
    <w:rsid w:val="003972FE"/>
    <w:rsid w:val="003A1C5B"/>
    <w:rsid w:val="003A4D2F"/>
    <w:rsid w:val="003B0FF3"/>
    <w:rsid w:val="003B1899"/>
    <w:rsid w:val="003B3695"/>
    <w:rsid w:val="003B69B1"/>
    <w:rsid w:val="003C0463"/>
    <w:rsid w:val="003C27DA"/>
    <w:rsid w:val="003C2F2D"/>
    <w:rsid w:val="003D0DA5"/>
    <w:rsid w:val="003D15CA"/>
    <w:rsid w:val="003D4AFD"/>
    <w:rsid w:val="003D4F76"/>
    <w:rsid w:val="003D55D1"/>
    <w:rsid w:val="003D5799"/>
    <w:rsid w:val="003E124D"/>
    <w:rsid w:val="003E2D60"/>
    <w:rsid w:val="003E69BD"/>
    <w:rsid w:val="0040735D"/>
    <w:rsid w:val="00415C37"/>
    <w:rsid w:val="00417396"/>
    <w:rsid w:val="004262C3"/>
    <w:rsid w:val="004400F4"/>
    <w:rsid w:val="0044145B"/>
    <w:rsid w:val="004468DD"/>
    <w:rsid w:val="00450A1D"/>
    <w:rsid w:val="00450A9A"/>
    <w:rsid w:val="00460DC0"/>
    <w:rsid w:val="00462355"/>
    <w:rsid w:val="0046457F"/>
    <w:rsid w:val="0047742B"/>
    <w:rsid w:val="00485517"/>
    <w:rsid w:val="00487520"/>
    <w:rsid w:val="00493B10"/>
    <w:rsid w:val="004940C0"/>
    <w:rsid w:val="00494A78"/>
    <w:rsid w:val="00494C46"/>
    <w:rsid w:val="00497846"/>
    <w:rsid w:val="004A049E"/>
    <w:rsid w:val="004A1E2A"/>
    <w:rsid w:val="004A2D13"/>
    <w:rsid w:val="004B1549"/>
    <w:rsid w:val="004B306D"/>
    <w:rsid w:val="004B6B84"/>
    <w:rsid w:val="004C61E0"/>
    <w:rsid w:val="004D1C09"/>
    <w:rsid w:val="004D326C"/>
    <w:rsid w:val="004D4D36"/>
    <w:rsid w:val="004D50F0"/>
    <w:rsid w:val="004E0439"/>
    <w:rsid w:val="004E288B"/>
    <w:rsid w:val="004E6307"/>
    <w:rsid w:val="004F3F1C"/>
    <w:rsid w:val="004F4679"/>
    <w:rsid w:val="004F657F"/>
    <w:rsid w:val="004F77A5"/>
    <w:rsid w:val="00514942"/>
    <w:rsid w:val="00517D28"/>
    <w:rsid w:val="00520DBC"/>
    <w:rsid w:val="00525905"/>
    <w:rsid w:val="00533A66"/>
    <w:rsid w:val="00536042"/>
    <w:rsid w:val="0053780E"/>
    <w:rsid w:val="0054250B"/>
    <w:rsid w:val="005438CB"/>
    <w:rsid w:val="00545E00"/>
    <w:rsid w:val="005504C7"/>
    <w:rsid w:val="005530FC"/>
    <w:rsid w:val="00561F48"/>
    <w:rsid w:val="00564A0D"/>
    <w:rsid w:val="00567676"/>
    <w:rsid w:val="00575DB8"/>
    <w:rsid w:val="00581377"/>
    <w:rsid w:val="0058139A"/>
    <w:rsid w:val="005902AC"/>
    <w:rsid w:val="005A17D7"/>
    <w:rsid w:val="005A2ED2"/>
    <w:rsid w:val="005A4E24"/>
    <w:rsid w:val="005A5857"/>
    <w:rsid w:val="005B0201"/>
    <w:rsid w:val="005B463E"/>
    <w:rsid w:val="005B6C8E"/>
    <w:rsid w:val="005B6CC6"/>
    <w:rsid w:val="005B70D9"/>
    <w:rsid w:val="005C5B1D"/>
    <w:rsid w:val="005C7CD7"/>
    <w:rsid w:val="005D238D"/>
    <w:rsid w:val="005D2D79"/>
    <w:rsid w:val="005D4C01"/>
    <w:rsid w:val="005D7171"/>
    <w:rsid w:val="005E4960"/>
    <w:rsid w:val="005F15C5"/>
    <w:rsid w:val="005F4507"/>
    <w:rsid w:val="005F5BAE"/>
    <w:rsid w:val="00601BF0"/>
    <w:rsid w:val="00601FD0"/>
    <w:rsid w:val="006112CE"/>
    <w:rsid w:val="00614E92"/>
    <w:rsid w:val="00622D66"/>
    <w:rsid w:val="00624F94"/>
    <w:rsid w:val="0062536D"/>
    <w:rsid w:val="006261D5"/>
    <w:rsid w:val="00636E7C"/>
    <w:rsid w:val="00641182"/>
    <w:rsid w:val="00644C77"/>
    <w:rsid w:val="00661540"/>
    <w:rsid w:val="0066589D"/>
    <w:rsid w:val="00667D1D"/>
    <w:rsid w:val="00682742"/>
    <w:rsid w:val="00682C53"/>
    <w:rsid w:val="0068622B"/>
    <w:rsid w:val="006955F7"/>
    <w:rsid w:val="006958F6"/>
    <w:rsid w:val="006A2A2A"/>
    <w:rsid w:val="006A7851"/>
    <w:rsid w:val="006A7C02"/>
    <w:rsid w:val="006B1222"/>
    <w:rsid w:val="006B1920"/>
    <w:rsid w:val="006B1A6F"/>
    <w:rsid w:val="006C12E3"/>
    <w:rsid w:val="006C1B6A"/>
    <w:rsid w:val="006C2644"/>
    <w:rsid w:val="006C6F83"/>
    <w:rsid w:val="006C7877"/>
    <w:rsid w:val="006D0060"/>
    <w:rsid w:val="006D2B82"/>
    <w:rsid w:val="006D2DE2"/>
    <w:rsid w:val="006D60E7"/>
    <w:rsid w:val="006E77D7"/>
    <w:rsid w:val="006F0A24"/>
    <w:rsid w:val="006F2092"/>
    <w:rsid w:val="006F2128"/>
    <w:rsid w:val="00702DED"/>
    <w:rsid w:val="00707E28"/>
    <w:rsid w:val="0071254C"/>
    <w:rsid w:val="007129AB"/>
    <w:rsid w:val="0071436F"/>
    <w:rsid w:val="00715C0B"/>
    <w:rsid w:val="00730E47"/>
    <w:rsid w:val="00731A79"/>
    <w:rsid w:val="007327E2"/>
    <w:rsid w:val="007332B8"/>
    <w:rsid w:val="00736B71"/>
    <w:rsid w:val="007403CD"/>
    <w:rsid w:val="007435B7"/>
    <w:rsid w:val="00745224"/>
    <w:rsid w:val="0074778F"/>
    <w:rsid w:val="007529F5"/>
    <w:rsid w:val="00762920"/>
    <w:rsid w:val="00763FF4"/>
    <w:rsid w:val="0076425C"/>
    <w:rsid w:val="00765555"/>
    <w:rsid w:val="0077415D"/>
    <w:rsid w:val="00777A5B"/>
    <w:rsid w:val="00783875"/>
    <w:rsid w:val="00787AB5"/>
    <w:rsid w:val="0079407C"/>
    <w:rsid w:val="0079540C"/>
    <w:rsid w:val="007955E7"/>
    <w:rsid w:val="00797449"/>
    <w:rsid w:val="007A0B9D"/>
    <w:rsid w:val="007A38EB"/>
    <w:rsid w:val="007A4E23"/>
    <w:rsid w:val="007A66E7"/>
    <w:rsid w:val="007A6A0D"/>
    <w:rsid w:val="007B3A37"/>
    <w:rsid w:val="007C4A38"/>
    <w:rsid w:val="007C6129"/>
    <w:rsid w:val="007C76A3"/>
    <w:rsid w:val="007D54AA"/>
    <w:rsid w:val="007E3DF7"/>
    <w:rsid w:val="007E6FD8"/>
    <w:rsid w:val="007F3424"/>
    <w:rsid w:val="007F5C6D"/>
    <w:rsid w:val="00801A13"/>
    <w:rsid w:val="0080710C"/>
    <w:rsid w:val="008175E8"/>
    <w:rsid w:val="008269CD"/>
    <w:rsid w:val="00832566"/>
    <w:rsid w:val="00832827"/>
    <w:rsid w:val="008416C9"/>
    <w:rsid w:val="008452C8"/>
    <w:rsid w:val="00845806"/>
    <w:rsid w:val="00846721"/>
    <w:rsid w:val="008509E3"/>
    <w:rsid w:val="008542FF"/>
    <w:rsid w:val="00855D6D"/>
    <w:rsid w:val="008642FF"/>
    <w:rsid w:val="00880EBA"/>
    <w:rsid w:val="008814DB"/>
    <w:rsid w:val="008821DA"/>
    <w:rsid w:val="00884D36"/>
    <w:rsid w:val="00885610"/>
    <w:rsid w:val="00887B93"/>
    <w:rsid w:val="00890CA4"/>
    <w:rsid w:val="00890DB8"/>
    <w:rsid w:val="00896D15"/>
    <w:rsid w:val="00897EC9"/>
    <w:rsid w:val="008A0828"/>
    <w:rsid w:val="008B3CBC"/>
    <w:rsid w:val="008C171A"/>
    <w:rsid w:val="008C20C4"/>
    <w:rsid w:val="008C6B68"/>
    <w:rsid w:val="008D5E06"/>
    <w:rsid w:val="008E3202"/>
    <w:rsid w:val="008E7B1F"/>
    <w:rsid w:val="008F04D2"/>
    <w:rsid w:val="008F5448"/>
    <w:rsid w:val="008F6EFB"/>
    <w:rsid w:val="00905331"/>
    <w:rsid w:val="00920EF5"/>
    <w:rsid w:val="00926E07"/>
    <w:rsid w:val="00940B62"/>
    <w:rsid w:val="00941CB2"/>
    <w:rsid w:val="00950A9F"/>
    <w:rsid w:val="009539BD"/>
    <w:rsid w:val="00957257"/>
    <w:rsid w:val="00957CB2"/>
    <w:rsid w:val="00962355"/>
    <w:rsid w:val="00965497"/>
    <w:rsid w:val="00967CCB"/>
    <w:rsid w:val="009720C8"/>
    <w:rsid w:val="0097689E"/>
    <w:rsid w:val="0097774A"/>
    <w:rsid w:val="009849D4"/>
    <w:rsid w:val="00990934"/>
    <w:rsid w:val="0099257E"/>
    <w:rsid w:val="00992ACA"/>
    <w:rsid w:val="00992D5E"/>
    <w:rsid w:val="009A353A"/>
    <w:rsid w:val="009A5B97"/>
    <w:rsid w:val="009B0D7E"/>
    <w:rsid w:val="009B424E"/>
    <w:rsid w:val="009B7B65"/>
    <w:rsid w:val="009C236E"/>
    <w:rsid w:val="009C28A0"/>
    <w:rsid w:val="009C59BB"/>
    <w:rsid w:val="009C7568"/>
    <w:rsid w:val="009D0390"/>
    <w:rsid w:val="009D1B5C"/>
    <w:rsid w:val="009D60CA"/>
    <w:rsid w:val="009D6FAA"/>
    <w:rsid w:val="009E1586"/>
    <w:rsid w:val="009E5126"/>
    <w:rsid w:val="009E56C6"/>
    <w:rsid w:val="009F0D83"/>
    <w:rsid w:val="009F3D8F"/>
    <w:rsid w:val="009F77CF"/>
    <w:rsid w:val="00A03D70"/>
    <w:rsid w:val="00A04ADC"/>
    <w:rsid w:val="00A077A6"/>
    <w:rsid w:val="00A07935"/>
    <w:rsid w:val="00A07B57"/>
    <w:rsid w:val="00A226B4"/>
    <w:rsid w:val="00A2301F"/>
    <w:rsid w:val="00A347F9"/>
    <w:rsid w:val="00A377C9"/>
    <w:rsid w:val="00A40D44"/>
    <w:rsid w:val="00A4566B"/>
    <w:rsid w:val="00A45BA3"/>
    <w:rsid w:val="00A53D5B"/>
    <w:rsid w:val="00A549A1"/>
    <w:rsid w:val="00A567DA"/>
    <w:rsid w:val="00A66996"/>
    <w:rsid w:val="00A72F74"/>
    <w:rsid w:val="00A76A44"/>
    <w:rsid w:val="00A80FC6"/>
    <w:rsid w:val="00A82EEF"/>
    <w:rsid w:val="00A91B5F"/>
    <w:rsid w:val="00A967AA"/>
    <w:rsid w:val="00AA168F"/>
    <w:rsid w:val="00AB01BF"/>
    <w:rsid w:val="00AB66C7"/>
    <w:rsid w:val="00AC018B"/>
    <w:rsid w:val="00AC02C3"/>
    <w:rsid w:val="00AC21A9"/>
    <w:rsid w:val="00AC39CD"/>
    <w:rsid w:val="00AC41CF"/>
    <w:rsid w:val="00AD0727"/>
    <w:rsid w:val="00AE1FF3"/>
    <w:rsid w:val="00AE4009"/>
    <w:rsid w:val="00AF0BAE"/>
    <w:rsid w:val="00AF3799"/>
    <w:rsid w:val="00B0510A"/>
    <w:rsid w:val="00B05FED"/>
    <w:rsid w:val="00B067BC"/>
    <w:rsid w:val="00B07C23"/>
    <w:rsid w:val="00B135AB"/>
    <w:rsid w:val="00B25373"/>
    <w:rsid w:val="00B25D7B"/>
    <w:rsid w:val="00B3044D"/>
    <w:rsid w:val="00B4065A"/>
    <w:rsid w:val="00B4438A"/>
    <w:rsid w:val="00B57252"/>
    <w:rsid w:val="00B6016F"/>
    <w:rsid w:val="00B64C75"/>
    <w:rsid w:val="00B6579A"/>
    <w:rsid w:val="00B65841"/>
    <w:rsid w:val="00B6737A"/>
    <w:rsid w:val="00B80BEC"/>
    <w:rsid w:val="00B82806"/>
    <w:rsid w:val="00B85B23"/>
    <w:rsid w:val="00B8718F"/>
    <w:rsid w:val="00B9196B"/>
    <w:rsid w:val="00B92950"/>
    <w:rsid w:val="00BA7429"/>
    <w:rsid w:val="00BA7C51"/>
    <w:rsid w:val="00BB11F5"/>
    <w:rsid w:val="00BB2FEC"/>
    <w:rsid w:val="00BB388A"/>
    <w:rsid w:val="00BC186F"/>
    <w:rsid w:val="00BC429D"/>
    <w:rsid w:val="00BC4421"/>
    <w:rsid w:val="00BC478A"/>
    <w:rsid w:val="00BC6211"/>
    <w:rsid w:val="00BD2661"/>
    <w:rsid w:val="00BD6314"/>
    <w:rsid w:val="00BD665C"/>
    <w:rsid w:val="00BF76AD"/>
    <w:rsid w:val="00C03B5A"/>
    <w:rsid w:val="00C147FE"/>
    <w:rsid w:val="00C23283"/>
    <w:rsid w:val="00C24B6D"/>
    <w:rsid w:val="00C304FE"/>
    <w:rsid w:val="00C31A5D"/>
    <w:rsid w:val="00C43B3A"/>
    <w:rsid w:val="00C44677"/>
    <w:rsid w:val="00C44B47"/>
    <w:rsid w:val="00C455C8"/>
    <w:rsid w:val="00C45659"/>
    <w:rsid w:val="00C51184"/>
    <w:rsid w:val="00C53AAF"/>
    <w:rsid w:val="00C53F54"/>
    <w:rsid w:val="00C56465"/>
    <w:rsid w:val="00C655E4"/>
    <w:rsid w:val="00C768BB"/>
    <w:rsid w:val="00C8541D"/>
    <w:rsid w:val="00C907E2"/>
    <w:rsid w:val="00C915D9"/>
    <w:rsid w:val="00C92ACB"/>
    <w:rsid w:val="00C93C07"/>
    <w:rsid w:val="00CA4A1E"/>
    <w:rsid w:val="00CA67A4"/>
    <w:rsid w:val="00CA78A4"/>
    <w:rsid w:val="00CB08A3"/>
    <w:rsid w:val="00CB1154"/>
    <w:rsid w:val="00CC138A"/>
    <w:rsid w:val="00CC2E25"/>
    <w:rsid w:val="00CC3BC7"/>
    <w:rsid w:val="00CD07FD"/>
    <w:rsid w:val="00CD0800"/>
    <w:rsid w:val="00CD1BBD"/>
    <w:rsid w:val="00CE0AAD"/>
    <w:rsid w:val="00CE36EA"/>
    <w:rsid w:val="00CF2D9F"/>
    <w:rsid w:val="00CF7D72"/>
    <w:rsid w:val="00D00D91"/>
    <w:rsid w:val="00D104D9"/>
    <w:rsid w:val="00D15C7C"/>
    <w:rsid w:val="00D244BB"/>
    <w:rsid w:val="00D262FE"/>
    <w:rsid w:val="00D2748D"/>
    <w:rsid w:val="00D3184D"/>
    <w:rsid w:val="00D3334E"/>
    <w:rsid w:val="00D409A8"/>
    <w:rsid w:val="00D45F0D"/>
    <w:rsid w:val="00D472CA"/>
    <w:rsid w:val="00D47D7F"/>
    <w:rsid w:val="00D50E97"/>
    <w:rsid w:val="00D53ABA"/>
    <w:rsid w:val="00D54E03"/>
    <w:rsid w:val="00D60B06"/>
    <w:rsid w:val="00D63DE8"/>
    <w:rsid w:val="00D64096"/>
    <w:rsid w:val="00D677C8"/>
    <w:rsid w:val="00D71857"/>
    <w:rsid w:val="00D7619A"/>
    <w:rsid w:val="00D7737C"/>
    <w:rsid w:val="00D823E1"/>
    <w:rsid w:val="00D8596C"/>
    <w:rsid w:val="00DA05C2"/>
    <w:rsid w:val="00DA428E"/>
    <w:rsid w:val="00DA4BD0"/>
    <w:rsid w:val="00DA4DF9"/>
    <w:rsid w:val="00DB4CB8"/>
    <w:rsid w:val="00DB57BD"/>
    <w:rsid w:val="00DB66D6"/>
    <w:rsid w:val="00DC1954"/>
    <w:rsid w:val="00DD2482"/>
    <w:rsid w:val="00DD2B4F"/>
    <w:rsid w:val="00DD30A0"/>
    <w:rsid w:val="00DD6B2E"/>
    <w:rsid w:val="00DE1676"/>
    <w:rsid w:val="00DE33C2"/>
    <w:rsid w:val="00DE3B61"/>
    <w:rsid w:val="00DF1240"/>
    <w:rsid w:val="00DF1E6F"/>
    <w:rsid w:val="00E018CC"/>
    <w:rsid w:val="00E01C3B"/>
    <w:rsid w:val="00E0214B"/>
    <w:rsid w:val="00E02502"/>
    <w:rsid w:val="00E03BBB"/>
    <w:rsid w:val="00E05993"/>
    <w:rsid w:val="00E06135"/>
    <w:rsid w:val="00E07F44"/>
    <w:rsid w:val="00E11012"/>
    <w:rsid w:val="00E126DC"/>
    <w:rsid w:val="00E14131"/>
    <w:rsid w:val="00E14276"/>
    <w:rsid w:val="00E14A00"/>
    <w:rsid w:val="00E14C60"/>
    <w:rsid w:val="00E1753A"/>
    <w:rsid w:val="00E222B1"/>
    <w:rsid w:val="00E27C07"/>
    <w:rsid w:val="00E30272"/>
    <w:rsid w:val="00E302EF"/>
    <w:rsid w:val="00E420A3"/>
    <w:rsid w:val="00E42730"/>
    <w:rsid w:val="00E441F5"/>
    <w:rsid w:val="00E44D0C"/>
    <w:rsid w:val="00E665AA"/>
    <w:rsid w:val="00E70BB5"/>
    <w:rsid w:val="00E75772"/>
    <w:rsid w:val="00E76D45"/>
    <w:rsid w:val="00E86BF0"/>
    <w:rsid w:val="00E94B5E"/>
    <w:rsid w:val="00E97C67"/>
    <w:rsid w:val="00EB2DC9"/>
    <w:rsid w:val="00EB52BF"/>
    <w:rsid w:val="00EC3447"/>
    <w:rsid w:val="00EC604A"/>
    <w:rsid w:val="00EC6349"/>
    <w:rsid w:val="00ED4107"/>
    <w:rsid w:val="00ED5DD8"/>
    <w:rsid w:val="00EE2070"/>
    <w:rsid w:val="00EE36FD"/>
    <w:rsid w:val="00EF72FA"/>
    <w:rsid w:val="00F000B8"/>
    <w:rsid w:val="00F11FC5"/>
    <w:rsid w:val="00F162F4"/>
    <w:rsid w:val="00F16DDC"/>
    <w:rsid w:val="00F17742"/>
    <w:rsid w:val="00F21A92"/>
    <w:rsid w:val="00F230D0"/>
    <w:rsid w:val="00F311F7"/>
    <w:rsid w:val="00F37ED2"/>
    <w:rsid w:val="00F4475D"/>
    <w:rsid w:val="00F471FD"/>
    <w:rsid w:val="00F479BE"/>
    <w:rsid w:val="00F50D74"/>
    <w:rsid w:val="00F517B7"/>
    <w:rsid w:val="00F52630"/>
    <w:rsid w:val="00F626D3"/>
    <w:rsid w:val="00F654FB"/>
    <w:rsid w:val="00F73E60"/>
    <w:rsid w:val="00F761B4"/>
    <w:rsid w:val="00F81DC3"/>
    <w:rsid w:val="00F8674F"/>
    <w:rsid w:val="00F90107"/>
    <w:rsid w:val="00FA1F6F"/>
    <w:rsid w:val="00FA2621"/>
    <w:rsid w:val="00FB3687"/>
    <w:rsid w:val="00FB7F75"/>
    <w:rsid w:val="00FC4D14"/>
    <w:rsid w:val="00FC6B3E"/>
    <w:rsid w:val="00FC6D4F"/>
    <w:rsid w:val="00FC745F"/>
    <w:rsid w:val="00FD772C"/>
    <w:rsid w:val="00FF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1E19A8-EC52-4EC4-BC9F-85D6B84C9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C7568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9C7568"/>
    <w:rPr>
      <w:rFonts w:eastAsiaTheme="minorEastAsia"/>
      <w:kern w:val="2"/>
      <w:sz w:val="21"/>
      <w:lang w:eastAsia="ja-JP"/>
    </w:rPr>
  </w:style>
  <w:style w:type="table" w:styleId="PlainTable2">
    <w:name w:val="Plain Table 2"/>
    <w:basedOn w:val="TableNormal"/>
    <w:uiPriority w:val="42"/>
    <w:rsid w:val="009C7568"/>
    <w:pPr>
      <w:spacing w:after="0" w:line="240" w:lineRule="auto"/>
    </w:pPr>
    <w:rPr>
      <w:rFonts w:eastAsiaTheme="minorEastAsia"/>
      <w:kern w:val="2"/>
      <w:sz w:val="21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58</Words>
  <Characters>489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Arun Anton Morais</dc:creator>
  <cp:keywords/>
  <dc:description/>
  <cp:lastModifiedBy>Stephen Arun Anton Morais</cp:lastModifiedBy>
  <cp:revision>1</cp:revision>
  <dcterms:created xsi:type="dcterms:W3CDTF">2022-08-11T08:50:00Z</dcterms:created>
  <dcterms:modified xsi:type="dcterms:W3CDTF">2022-08-11T08:51:00Z</dcterms:modified>
</cp:coreProperties>
</file>